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3A696" w14:textId="77777777" w:rsidR="00A2507D" w:rsidRPr="00A2507D" w:rsidRDefault="00A2507D" w:rsidP="00A2507D">
      <w:pPr>
        <w:pStyle w:val="Heading1"/>
        <w:rPr>
          <w:color w:val="auto"/>
          <w:sz w:val="24"/>
          <w:szCs w:val="24"/>
        </w:rPr>
      </w:pPr>
      <w:r w:rsidRPr="00A2507D">
        <w:rPr>
          <w:color w:val="auto"/>
          <w:sz w:val="24"/>
          <w:szCs w:val="24"/>
        </w:rPr>
        <w:t>Supplemental Materials</w:t>
      </w:r>
    </w:p>
    <w:p w14:paraId="11BA8ACF" w14:textId="77777777" w:rsidR="00A2507D" w:rsidRPr="00BE7C7F" w:rsidRDefault="00A2507D" w:rsidP="00A2507D"/>
    <w:p w14:paraId="3C6BD129" w14:textId="77777777" w:rsidR="00A2507D" w:rsidRPr="00BE7C7F" w:rsidRDefault="00A2507D" w:rsidP="00A2507D">
      <w:pPr>
        <w:spacing w:before="0" w:after="0" w:line="480" w:lineRule="auto"/>
        <w:rPr>
          <w:rFonts w:asciiTheme="majorHAnsi" w:hAnsiTheme="majorHAnsi" w:cstheme="majorHAnsi"/>
          <w:bCs/>
        </w:rPr>
      </w:pPr>
      <w:r w:rsidRPr="00BE7C7F">
        <w:rPr>
          <w:rFonts w:asciiTheme="majorHAnsi" w:hAnsiTheme="majorHAnsi" w:cstheme="majorHAnsi"/>
          <w:b/>
        </w:rPr>
        <w:t>Table S1.</w:t>
      </w:r>
      <w:r w:rsidRPr="00BE7C7F">
        <w:rPr>
          <w:rFonts w:asciiTheme="majorHAnsi" w:hAnsiTheme="majorHAnsi" w:cstheme="majorHAnsi"/>
          <w:bCs/>
        </w:rPr>
        <w:t xml:space="preserve"> </w:t>
      </w:r>
    </w:p>
    <w:p w14:paraId="0F43E0F2" w14:textId="77777777" w:rsidR="00A2507D" w:rsidRPr="00BE7C7F" w:rsidRDefault="00A2507D" w:rsidP="00A2507D">
      <w:pPr>
        <w:spacing w:before="0" w:after="0" w:line="480" w:lineRule="auto"/>
        <w:rPr>
          <w:rFonts w:asciiTheme="majorHAnsi" w:hAnsiTheme="majorHAnsi" w:cstheme="majorHAnsi"/>
          <w:bCs/>
        </w:rPr>
      </w:pPr>
      <w:r w:rsidRPr="00BE7C7F">
        <w:rPr>
          <w:rFonts w:asciiTheme="majorHAnsi" w:hAnsiTheme="majorHAnsi" w:cstheme="majorHAnsi"/>
          <w:bCs/>
        </w:rPr>
        <w:t>Descriptives Study Variables</w:t>
      </w:r>
    </w:p>
    <w:tbl>
      <w:tblPr>
        <w:tblW w:w="10068" w:type="dxa"/>
        <w:tblInd w:w="-284" w:type="dxa"/>
        <w:tblLook w:val="04A0" w:firstRow="1" w:lastRow="0" w:firstColumn="1" w:lastColumn="0" w:noHBand="0" w:noVBand="1"/>
      </w:tblPr>
      <w:tblGrid>
        <w:gridCol w:w="2380"/>
        <w:gridCol w:w="727"/>
        <w:gridCol w:w="1124"/>
        <w:gridCol w:w="1117"/>
        <w:gridCol w:w="1373"/>
        <w:gridCol w:w="1070"/>
        <w:gridCol w:w="1207"/>
        <w:gridCol w:w="1070"/>
      </w:tblGrid>
      <w:tr w:rsidR="00A2507D" w:rsidRPr="00BE7C7F" w14:paraId="1B51E263" w14:textId="77777777" w:rsidTr="00B10605">
        <w:trPr>
          <w:trHeight w:val="319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96F98" w14:textId="77777777" w:rsidR="00A2507D" w:rsidRPr="00BE7C7F" w:rsidRDefault="00A2507D" w:rsidP="00B10605">
            <w:pPr>
              <w:spacing w:before="0" w:after="0" w:line="240" w:lineRule="auto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ADF39" w14:textId="77777777" w:rsidR="00A2507D" w:rsidRPr="00BE7C7F" w:rsidRDefault="00A2507D" w:rsidP="00B10605">
            <w:pPr>
              <w:spacing w:before="0"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29912" w14:textId="77777777" w:rsidR="00A2507D" w:rsidRPr="00BE7C7F" w:rsidRDefault="00A2507D" w:rsidP="00B10605">
            <w:pPr>
              <w:spacing w:before="0"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7420C" w14:textId="77777777" w:rsidR="00A2507D" w:rsidRPr="00BE7C7F" w:rsidRDefault="00A2507D" w:rsidP="00B10605">
            <w:pPr>
              <w:spacing w:before="0"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SD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D9F9A" w14:textId="77777777" w:rsidR="00A2507D" w:rsidRPr="00BE7C7F" w:rsidRDefault="00A2507D" w:rsidP="00B10605">
            <w:pPr>
              <w:spacing w:before="0"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Skewnes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0973B" w14:textId="77777777" w:rsidR="00A2507D" w:rsidRPr="00BE7C7F" w:rsidRDefault="00A2507D" w:rsidP="00B10605">
            <w:pPr>
              <w:spacing w:before="0"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S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6ACCB" w14:textId="77777777" w:rsidR="00A2507D" w:rsidRPr="00BE7C7F" w:rsidRDefault="00A2507D" w:rsidP="00B10605">
            <w:pPr>
              <w:spacing w:before="0"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Kurtosi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FB2F9" w14:textId="77777777" w:rsidR="00A2507D" w:rsidRPr="00BE7C7F" w:rsidRDefault="00A2507D" w:rsidP="00B10605">
            <w:pPr>
              <w:spacing w:before="0" w:after="0" w:line="240" w:lineRule="auto"/>
              <w:jc w:val="center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SE</w:t>
            </w:r>
          </w:p>
        </w:tc>
      </w:tr>
      <w:tr w:rsidR="00A2507D" w:rsidRPr="00BE7C7F" w14:paraId="26FDDB99" w14:textId="77777777" w:rsidTr="00B10605">
        <w:trPr>
          <w:trHeight w:val="528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66A0F8" w14:textId="77777777" w:rsidR="00A2507D" w:rsidRPr="00BE7C7F" w:rsidRDefault="00A2507D" w:rsidP="00B10605">
            <w:pPr>
              <w:spacing w:before="0" w:after="0" w:line="240" w:lineRule="auto"/>
            </w:pPr>
            <w:r w:rsidRPr="00BE7C7F">
              <w:t>IQ23_Cognitive ability</w:t>
            </w:r>
          </w:p>
          <w:p w14:paraId="0F3A1BFE" w14:textId="77777777" w:rsidR="00A2507D" w:rsidRPr="00BE7C7F" w:rsidRDefault="00A2507D" w:rsidP="00B10605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50A734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787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2B5E1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39.2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671C7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6.94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07A0B5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-0.69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AD093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0.09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464138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0.3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40BF76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0.17</w:t>
            </w:r>
          </w:p>
        </w:tc>
      </w:tr>
      <w:tr w:rsidR="00A2507D" w:rsidRPr="00BE7C7F" w14:paraId="176758E4" w14:textId="77777777" w:rsidTr="00B10605">
        <w:trPr>
          <w:trHeight w:val="52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E4C3A" w14:textId="77777777" w:rsidR="00A2507D" w:rsidRPr="00BE7C7F" w:rsidRDefault="00A2507D" w:rsidP="00B10605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BE7C7F">
              <w:t>SES27_Edu. Leve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F507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8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FE2B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7.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86FE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2.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8BA9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-0.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C1BDD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0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5A64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-0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9E0F1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0.17</w:t>
            </w:r>
          </w:p>
        </w:tc>
      </w:tr>
      <w:tr w:rsidR="00A2507D" w:rsidRPr="00BE7C7F" w14:paraId="48A00931" w14:textId="77777777" w:rsidTr="00B10605">
        <w:trPr>
          <w:trHeight w:val="52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9E669" w14:textId="77777777" w:rsidR="00A2507D" w:rsidRPr="00BE7C7F" w:rsidRDefault="00A2507D" w:rsidP="00B10605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BE7C7F">
              <w:t>SES27_Edu. Casmi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94434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8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A54B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7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F9697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1.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0F09A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-0.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B2FC5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0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45AA7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-0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69A72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0.17</w:t>
            </w:r>
          </w:p>
        </w:tc>
      </w:tr>
      <w:tr w:rsidR="00A2507D" w:rsidRPr="00BE7C7F" w14:paraId="5565F316" w14:textId="77777777" w:rsidTr="00B10605">
        <w:trPr>
          <w:trHeight w:val="528"/>
        </w:trPr>
        <w:tc>
          <w:tcPr>
            <w:tcW w:w="2380" w:type="dxa"/>
            <w:tcBorders>
              <w:top w:val="nil"/>
              <w:left w:val="nil"/>
              <w:right w:val="nil"/>
            </w:tcBorders>
            <w:hideMark/>
          </w:tcPr>
          <w:p w14:paraId="3E8D675B" w14:textId="77777777" w:rsidR="00A2507D" w:rsidRPr="00BE7C7F" w:rsidRDefault="00A2507D" w:rsidP="00B10605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BE7C7F">
              <w:t>SES27_Occ. Prestige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1C2DDA2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684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BBD65F2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47.1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BFCC37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13.08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AE2875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F6DE9FE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0.09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6B69E9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-0.03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F0226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0.19</w:t>
            </w:r>
          </w:p>
        </w:tc>
      </w:tr>
      <w:tr w:rsidR="00A2507D" w:rsidRPr="00BE7C7F" w14:paraId="2785AC82" w14:textId="77777777" w:rsidTr="00B10605">
        <w:trPr>
          <w:trHeight w:val="528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2B6903" w14:textId="77777777" w:rsidR="00A2507D" w:rsidRPr="00BE7C7F" w:rsidRDefault="00A2507D" w:rsidP="00B10605">
            <w:pPr>
              <w:spacing w:before="0" w:after="0" w:line="240" w:lineRule="auto"/>
              <w:rPr>
                <w:rFonts w:asciiTheme="majorHAnsi" w:hAnsiTheme="majorHAnsi" w:cstheme="majorHAnsi"/>
              </w:rPr>
            </w:pPr>
            <w:r w:rsidRPr="00BE7C7F">
              <w:t>SES27_Occ. S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85FA5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58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A28B1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3.3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7C992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2.6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CB384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1.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FA1B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0.1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D1193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-0.4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81189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BE7C7F">
              <w:rPr>
                <w:rFonts w:asciiTheme="majorHAnsi" w:hAnsiTheme="majorHAnsi" w:cstheme="majorHAnsi"/>
              </w:rPr>
              <w:t>0.20</w:t>
            </w:r>
          </w:p>
        </w:tc>
      </w:tr>
    </w:tbl>
    <w:p w14:paraId="4E37B4BE" w14:textId="77777777" w:rsidR="00A2507D" w:rsidRPr="00BE7C7F" w:rsidRDefault="00A2507D" w:rsidP="00A2507D"/>
    <w:p w14:paraId="4A1DBBBC" w14:textId="77777777" w:rsidR="00A2507D" w:rsidRPr="00BE7C7F" w:rsidRDefault="00A2507D" w:rsidP="00A2507D">
      <w:pPr>
        <w:spacing w:before="0" w:after="0" w:line="480" w:lineRule="auto"/>
      </w:pPr>
      <w:r w:rsidRPr="00BE7C7F">
        <w:br w:type="page"/>
      </w:r>
    </w:p>
    <w:p w14:paraId="71B7E58C" w14:textId="77777777" w:rsidR="00A2507D" w:rsidRPr="00BE7C7F" w:rsidRDefault="00A2507D" w:rsidP="00A2507D">
      <w:pPr>
        <w:spacing w:before="0" w:after="0" w:line="480" w:lineRule="auto"/>
        <w:rPr>
          <w:rFonts w:asciiTheme="majorHAnsi" w:hAnsiTheme="majorHAnsi" w:cstheme="majorHAnsi"/>
          <w:bCs/>
        </w:rPr>
      </w:pPr>
      <w:r w:rsidRPr="00BE7C7F">
        <w:rPr>
          <w:rFonts w:asciiTheme="majorHAnsi" w:hAnsiTheme="majorHAnsi" w:cstheme="majorHAnsi"/>
          <w:b/>
        </w:rPr>
        <w:lastRenderedPageBreak/>
        <w:t>Table S2.</w:t>
      </w:r>
      <w:r w:rsidRPr="00BE7C7F">
        <w:rPr>
          <w:rFonts w:asciiTheme="majorHAnsi" w:hAnsiTheme="majorHAnsi" w:cstheme="majorHAnsi"/>
          <w:bCs/>
        </w:rPr>
        <w:t xml:space="preserve"> </w:t>
      </w:r>
    </w:p>
    <w:p w14:paraId="36EE2C4A" w14:textId="77777777" w:rsidR="00A2507D" w:rsidRPr="00BE7C7F" w:rsidRDefault="00A2507D" w:rsidP="00A2507D">
      <w:pPr>
        <w:spacing w:before="0" w:after="0" w:line="480" w:lineRule="auto"/>
        <w:rPr>
          <w:rFonts w:asciiTheme="majorHAnsi" w:hAnsiTheme="majorHAnsi" w:cstheme="majorHAnsi"/>
          <w:bCs/>
        </w:rPr>
      </w:pPr>
      <w:r w:rsidRPr="00BE7C7F">
        <w:rPr>
          <w:rFonts w:asciiTheme="majorHAnsi" w:hAnsiTheme="majorHAnsi" w:cstheme="majorHAnsi"/>
          <w:bCs/>
        </w:rPr>
        <w:t>Correlational Matrix Study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7"/>
        <w:gridCol w:w="1576"/>
        <w:gridCol w:w="1279"/>
        <w:gridCol w:w="1279"/>
        <w:gridCol w:w="1279"/>
        <w:gridCol w:w="1279"/>
        <w:gridCol w:w="541"/>
      </w:tblGrid>
      <w:tr w:rsidR="00A2507D" w:rsidRPr="00BE7C7F" w14:paraId="7E0E6F9D" w14:textId="77777777" w:rsidTr="00B10605">
        <w:trPr>
          <w:trHeight w:val="258"/>
        </w:trPr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5D33E" w14:textId="77777777" w:rsidR="00A2507D" w:rsidRPr="00BE7C7F" w:rsidRDefault="00A2507D" w:rsidP="00B10605">
            <w:pPr>
              <w:spacing w:before="0"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5F2D9" w14:textId="77777777" w:rsidR="00A2507D" w:rsidRPr="00BE7C7F" w:rsidRDefault="00A2507D" w:rsidP="00B10605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25C4D" w14:textId="77777777" w:rsidR="00A2507D" w:rsidRPr="00BE7C7F" w:rsidRDefault="00A2507D" w:rsidP="00B10605">
            <w:pPr>
              <w:spacing w:before="0" w:after="0" w:line="240" w:lineRule="auto"/>
              <w:jc w:val="center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BDE45" w14:textId="77777777" w:rsidR="00A2507D" w:rsidRPr="00BE7C7F" w:rsidRDefault="00A2507D" w:rsidP="00B10605">
            <w:pPr>
              <w:spacing w:before="0" w:after="0" w:line="240" w:lineRule="auto"/>
              <w:jc w:val="center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AF747" w14:textId="77777777" w:rsidR="00A2507D" w:rsidRPr="00BE7C7F" w:rsidRDefault="00A2507D" w:rsidP="00B10605">
            <w:pPr>
              <w:spacing w:before="0" w:after="0" w:line="240" w:lineRule="auto"/>
              <w:jc w:val="center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3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D1C29" w14:textId="77777777" w:rsidR="00A2507D" w:rsidRPr="00BE7C7F" w:rsidRDefault="00A2507D" w:rsidP="00B10605">
            <w:pPr>
              <w:spacing w:before="0" w:after="0" w:line="240" w:lineRule="auto"/>
              <w:jc w:val="center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E21AB" w14:textId="77777777" w:rsidR="00A2507D" w:rsidRPr="00BE7C7F" w:rsidRDefault="00A2507D" w:rsidP="00B10605">
            <w:pPr>
              <w:spacing w:before="0" w:after="0" w:line="240" w:lineRule="auto"/>
              <w:jc w:val="center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5</w:t>
            </w:r>
          </w:p>
        </w:tc>
      </w:tr>
      <w:tr w:rsidR="00A2507D" w:rsidRPr="00BE7C7F" w14:paraId="3EC57D3A" w14:textId="77777777" w:rsidTr="00B10605">
        <w:trPr>
          <w:trHeight w:val="517"/>
        </w:trPr>
        <w:tc>
          <w:tcPr>
            <w:tcW w:w="11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DCD9B7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</w:rPr>
              <w:t>1.IQ23_Cognitive ability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9908BC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Pearson's r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F10A88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2DF55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2B21FE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C3D70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1C1103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495F95FD" w14:textId="77777777" w:rsidTr="00B10605">
        <w:trPr>
          <w:trHeight w:val="258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1EB71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9231ED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proofErr w:type="spellStart"/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92562C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00A03C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101E39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64576E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7B1849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5FD0DCA4" w14:textId="77777777" w:rsidTr="00B10605">
        <w:trPr>
          <w:trHeight w:val="258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9F348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C71255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172669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297AB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54853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62E59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ACD0BD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2B8A6832" w14:textId="77777777" w:rsidTr="00B10605">
        <w:trPr>
          <w:trHeight w:val="163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D74B0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28079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95% CI Upp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75117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1E9C7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6965E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37302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7FEBEB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1425BFFB" w14:textId="77777777" w:rsidTr="00B10605">
        <w:trPr>
          <w:trHeight w:val="323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C0720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3A42F8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95% CI Low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8171B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B600B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05BF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83ED23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2D47BB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3F799D94" w14:textId="77777777" w:rsidTr="00B10605">
        <w:trPr>
          <w:trHeight w:val="143"/>
        </w:trPr>
        <w:tc>
          <w:tcPr>
            <w:tcW w:w="113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742BB28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2.SES27_Edu. Level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29F23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Pearson's 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6FBEA2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334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F11A2D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861B93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DC871B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7F332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1911B578" w14:textId="77777777" w:rsidTr="00B10605">
        <w:trPr>
          <w:trHeight w:val="258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F1D7E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B45BC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proofErr w:type="spellStart"/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EF2AC4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70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488994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D2CDA7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28662B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E46C0B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3E1B337E" w14:textId="77777777" w:rsidTr="00B10605">
        <w:trPr>
          <w:trHeight w:val="258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B7D68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6DD31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0758B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BA400A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37CB3A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7C32D5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B6E927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0A3EDFAD" w14:textId="77777777" w:rsidTr="00B10605">
        <w:trPr>
          <w:trHeight w:val="183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336B4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65E47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95% CI Upp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7B76D4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39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8A5CDC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194673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B0A482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A3FD73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5F8D7B5D" w14:textId="77777777" w:rsidTr="00B10605">
        <w:trPr>
          <w:trHeight w:val="343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79A7C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8E4817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95% CI Low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7040F2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26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784C4C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13C4EA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7645E2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63D921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0612F6D8" w14:textId="77777777" w:rsidTr="00B10605">
        <w:trPr>
          <w:trHeight w:val="135"/>
        </w:trPr>
        <w:tc>
          <w:tcPr>
            <w:tcW w:w="113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2775A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3.SES27_Edu. Casmin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6985FF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Pearson's 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465A5B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435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054348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877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F2DC0E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F0AFB9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20D3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3E64A72D" w14:textId="77777777" w:rsidTr="00B10605">
        <w:trPr>
          <w:trHeight w:val="258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45E7D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F9A6B7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proofErr w:type="spellStart"/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7DBB5B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70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897C16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7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6A0C4C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666AD8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1DB2E3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53FB8ED9" w14:textId="77777777" w:rsidTr="00B10605">
        <w:trPr>
          <w:trHeight w:val="258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E34CD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EC72F1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2528E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25E49C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BFF209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B53A68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8E7A6D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2284A33A" w14:textId="77777777" w:rsidTr="00B10605">
        <w:trPr>
          <w:trHeight w:val="189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4005B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AEA7FB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95% CI Upp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6F2B04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49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20254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89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B05477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A52E1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E753C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33CD70B7" w14:textId="77777777" w:rsidTr="00B10605">
        <w:trPr>
          <w:trHeight w:val="349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69D92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87CF0B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95% CI Low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EAD23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37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E5173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86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B9855C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3DDA1C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E54D25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2507D" w:rsidRPr="00BE7C7F" w14:paraId="03B4EF4E" w14:textId="77777777" w:rsidTr="00B10605">
        <w:trPr>
          <w:trHeight w:val="269"/>
        </w:trPr>
        <w:tc>
          <w:tcPr>
            <w:tcW w:w="113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B69E216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4.SES27_Occ. Prestig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135C61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Pearson's 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CBCEC6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277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C88475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426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8E402B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474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4065ED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92E055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</w:tr>
      <w:tr w:rsidR="00A2507D" w:rsidRPr="00BE7C7F" w14:paraId="32C35E8D" w14:textId="77777777" w:rsidTr="00B10605">
        <w:trPr>
          <w:trHeight w:val="258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D3AD2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D66450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proofErr w:type="spellStart"/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D3474D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60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632094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62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58BCE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62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3146F5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7C1F24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</w:tr>
      <w:tr w:rsidR="00A2507D" w:rsidRPr="00BE7C7F" w14:paraId="050BF084" w14:textId="77777777" w:rsidTr="00B10605">
        <w:trPr>
          <w:trHeight w:val="258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F2317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1D0FE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7B7D7D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9D663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273B9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4E5F4A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AA870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</w:tr>
      <w:tr w:rsidR="00A2507D" w:rsidRPr="00BE7C7F" w14:paraId="2A4B8068" w14:textId="77777777" w:rsidTr="00B10605">
        <w:trPr>
          <w:trHeight w:val="181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6B5EB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DDA88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95% CI Upp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C544E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34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F26122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48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854D29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53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EE08B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D23BC2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</w:tr>
      <w:tr w:rsidR="00A2507D" w:rsidRPr="00BE7C7F" w14:paraId="3B26CA76" w14:textId="77777777" w:rsidTr="00B10605">
        <w:trPr>
          <w:trHeight w:val="341"/>
        </w:trPr>
        <w:tc>
          <w:tcPr>
            <w:tcW w:w="11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9E415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FFCC5A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95% CI Low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4F608C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2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37E27A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36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F859D4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41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9B0F6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ABBAB7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</w:tr>
      <w:tr w:rsidR="00A2507D" w:rsidRPr="00BE7C7F" w14:paraId="6ECE7F2B" w14:textId="77777777" w:rsidTr="00B10605">
        <w:trPr>
          <w:trHeight w:val="68"/>
        </w:trPr>
        <w:tc>
          <w:tcPr>
            <w:tcW w:w="1136" w:type="pct"/>
            <w:vMerge w:val="restart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5A31D6E3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5.SES27_Occ. SES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0DA5AB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Pearson's 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997DD8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312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7D9074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477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B6278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482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9D7581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733**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B19C86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</w:tr>
      <w:tr w:rsidR="00A2507D" w:rsidRPr="00BE7C7F" w14:paraId="2309D34D" w14:textId="77777777" w:rsidTr="00B10605">
        <w:trPr>
          <w:trHeight w:val="258"/>
        </w:trPr>
        <w:tc>
          <w:tcPr>
            <w:tcW w:w="1136" w:type="pct"/>
            <w:vMerge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2F18132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F61649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proofErr w:type="spellStart"/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C1AE1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51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3F677B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5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71B5C5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5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572978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5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DED7CD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</w:tr>
      <w:tr w:rsidR="00A2507D" w:rsidRPr="00BE7C7F" w14:paraId="684C78D2" w14:textId="77777777" w:rsidTr="00B10605">
        <w:trPr>
          <w:trHeight w:val="258"/>
        </w:trPr>
        <w:tc>
          <w:tcPr>
            <w:tcW w:w="1136" w:type="pct"/>
            <w:vMerge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AFC0651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8B26FE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63C8C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9258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C0585E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B092F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6C0D71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</w:tr>
      <w:tr w:rsidR="00A2507D" w:rsidRPr="00BE7C7F" w14:paraId="3749E294" w14:textId="77777777" w:rsidTr="00B10605">
        <w:trPr>
          <w:trHeight w:val="267"/>
        </w:trPr>
        <w:tc>
          <w:tcPr>
            <w:tcW w:w="1136" w:type="pct"/>
            <w:vMerge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8C40926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9FD01E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95% CI Upp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FFFC85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23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874A43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40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38E547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41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C08EDC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6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35855D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</w:tr>
      <w:tr w:rsidR="00A2507D" w:rsidRPr="00BE7C7F" w14:paraId="462F81C4" w14:textId="77777777" w:rsidTr="00B10605">
        <w:trPr>
          <w:trHeight w:val="526"/>
        </w:trPr>
        <w:tc>
          <w:tcPr>
            <w:tcW w:w="1136" w:type="pct"/>
            <w:vMerge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8861E89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3C4E4549" w14:textId="77777777" w:rsidR="00A2507D" w:rsidRPr="00BE7C7F" w:rsidRDefault="00A2507D" w:rsidP="00B10605">
            <w:pPr>
              <w:spacing w:before="0" w:after="0" w:line="240" w:lineRule="auto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95% CI Lower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21C4E15B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38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19061FC0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54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1AFCCB5D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54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6F12749E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0.77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3210B654" w14:textId="77777777" w:rsidR="00A2507D" w:rsidRPr="00BE7C7F" w:rsidRDefault="00A2507D" w:rsidP="00B10605">
            <w:pPr>
              <w:spacing w:before="0" w:after="0" w:line="240" w:lineRule="auto"/>
              <w:jc w:val="right"/>
              <w:rPr>
                <w:rFonts w:ascii="Aptos Display" w:hAnsi="Aptos Display"/>
                <w:sz w:val="22"/>
                <w:szCs w:val="22"/>
                <w:lang w:val="en-US"/>
              </w:rPr>
            </w:pPr>
            <w:r w:rsidRPr="00BE7C7F">
              <w:rPr>
                <w:rFonts w:ascii="Aptos Display" w:hAnsi="Aptos Display"/>
                <w:sz w:val="22"/>
                <w:szCs w:val="22"/>
                <w:lang w:val="en-US"/>
              </w:rPr>
              <w:t>—</w:t>
            </w:r>
          </w:p>
        </w:tc>
      </w:tr>
    </w:tbl>
    <w:p w14:paraId="4DFA0F46" w14:textId="77777777" w:rsidR="00A2507D" w:rsidRDefault="00A2507D"/>
    <w:sectPr w:rsidR="00A250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07D"/>
    <w:rsid w:val="000B54BB"/>
    <w:rsid w:val="00A2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BC950"/>
  <w15:chartTrackingRefBased/>
  <w15:docId w15:val="{AC7F4105-C62E-4364-B213-B3F9841EC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07D"/>
    <w:pPr>
      <w:spacing w:before="120" w:after="60" w:line="360" w:lineRule="auto"/>
    </w:pPr>
    <w:rPr>
      <w:rFonts w:ascii="Calibri" w:eastAsia="Times New Roman" w:hAnsi="Calibri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0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0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0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0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0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07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07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07D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07D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0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0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0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0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0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0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0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07D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5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07D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5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07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50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07D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50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0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0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Kajonius</dc:creator>
  <cp:keywords/>
  <dc:description/>
  <cp:lastModifiedBy>Petri Kajonius</cp:lastModifiedBy>
  <cp:revision>1</cp:revision>
  <dcterms:created xsi:type="dcterms:W3CDTF">2026-01-19T14:38:00Z</dcterms:created>
  <dcterms:modified xsi:type="dcterms:W3CDTF">2026-01-19T14:39:00Z</dcterms:modified>
</cp:coreProperties>
</file>